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980C" w14:textId="4A92960F" w:rsidR="005440B9" w:rsidRDefault="005440B9" w:rsidP="005440B9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Supplementary Table 1. </w:t>
      </w:r>
      <w:r w:rsidR="00F50AB9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Treatment Plans for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DFCI ALL Consortium Protocol 11-001 High and Very </w:t>
      </w:r>
      <w:proofErr w:type="gramStart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High </w:t>
      </w:r>
      <w:r w:rsidR="00F50AB9">
        <w:rPr>
          <w:rFonts w:ascii="Times New Roman" w:eastAsia="Times New Roman" w:hAnsi="Times New Roman" w:cs="Times New Roman"/>
          <w:color w:val="1C1D1E"/>
          <w:sz w:val="24"/>
          <w:szCs w:val="24"/>
        </w:rPr>
        <w:t>Risk</w:t>
      </w:r>
      <w:proofErr w:type="gramEnd"/>
      <w:r w:rsidR="00F50AB9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Arm</w:t>
      </w:r>
      <w:r w:rsidR="00F50AB9">
        <w:rPr>
          <w:rFonts w:ascii="Times New Roman" w:eastAsia="Times New Roman" w:hAnsi="Times New Roman" w:cs="Times New Roman"/>
          <w:color w:val="1C1D1E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</w:p>
    <w:tbl>
      <w:tblPr>
        <w:tblStyle w:val="Grigliatabella"/>
        <w:tblW w:w="9375" w:type="dxa"/>
        <w:tblLook w:val="04A0" w:firstRow="1" w:lastRow="0" w:firstColumn="1" w:lastColumn="0" w:noHBand="0" w:noVBand="1"/>
      </w:tblPr>
      <w:tblGrid>
        <w:gridCol w:w="2837"/>
        <w:gridCol w:w="6538"/>
      </w:tblGrid>
      <w:tr w:rsidR="005440B9" w:rsidRPr="00645A14" w14:paraId="4EE4A41E" w14:textId="77777777" w:rsidTr="006C5F8C">
        <w:trPr>
          <w:trHeight w:val="61"/>
        </w:trPr>
        <w:tc>
          <w:tcPr>
            <w:tcW w:w="2837" w:type="dxa"/>
          </w:tcPr>
          <w:p w14:paraId="299AD895" w14:textId="77777777" w:rsidR="005440B9" w:rsidRDefault="005440B9" w:rsidP="006C5F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6538" w:type="dxa"/>
          </w:tcPr>
          <w:p w14:paraId="347385E6" w14:textId="77777777" w:rsidR="005440B9" w:rsidRPr="00645A14" w:rsidRDefault="005440B9" w:rsidP="006C5F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Details</w:t>
            </w:r>
          </w:p>
        </w:tc>
      </w:tr>
      <w:tr w:rsidR="005440B9" w:rsidRPr="00645A14" w14:paraId="682F6A1A" w14:textId="77777777" w:rsidTr="006C5F8C">
        <w:trPr>
          <w:trHeight w:val="520"/>
        </w:trPr>
        <w:tc>
          <w:tcPr>
            <w:tcW w:w="2837" w:type="dxa"/>
          </w:tcPr>
          <w:p w14:paraId="3478EB64" w14:textId="77777777" w:rsidR="005440B9" w:rsidRPr="0051189F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89F">
              <w:rPr>
                <w:rFonts w:ascii="Times New Roman" w:hAnsi="Times New Roman" w:cs="Times New Roman"/>
                <w:sz w:val="18"/>
                <w:szCs w:val="18"/>
              </w:rPr>
              <w:t xml:space="preserve">Remission induction </w:t>
            </w:r>
          </w:p>
          <w:p w14:paraId="1DEB22AA" w14:textId="77777777" w:rsidR="005440B9" w:rsidRPr="0051189F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ration </w:t>
            </w:r>
            <w:r w:rsidRPr="0051189F">
              <w:rPr>
                <w:rFonts w:ascii="Times New Roman" w:hAnsi="Times New Roman" w:cs="Times New Roman"/>
                <w:sz w:val="18"/>
                <w:szCs w:val="18"/>
              </w:rPr>
              <w:t xml:space="preserve">32 days </w:t>
            </w:r>
          </w:p>
        </w:tc>
        <w:tc>
          <w:tcPr>
            <w:tcW w:w="6538" w:type="dxa"/>
          </w:tcPr>
          <w:p w14:paraId="609D843C" w14:textId="77777777" w:rsidR="005440B9" w:rsidRPr="00642AD7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2A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roid Prophase (Days 1-3)</w:t>
            </w:r>
          </w:p>
          <w:p w14:paraId="15E6DFA5" w14:textId="2EDBE7C7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10058">
              <w:rPr>
                <w:rFonts w:ascii="Times New Roman" w:hAnsi="Times New Roman" w:cs="Times New Roman"/>
                <w:sz w:val="18"/>
                <w:szCs w:val="18"/>
              </w:rPr>
              <w:t>MPDN 32 mg/m</w:t>
            </w:r>
            <w:r w:rsidRPr="00810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10058">
              <w:rPr>
                <w:rFonts w:ascii="Times New Roman" w:hAnsi="Times New Roman" w:cs="Times New Roman"/>
                <w:sz w:val="18"/>
                <w:szCs w:val="18"/>
              </w:rPr>
              <w:t xml:space="preserve">/day </w:t>
            </w:r>
          </w:p>
          <w:p w14:paraId="551E7B5B" w14:textId="77777777" w:rsidR="005440B9" w:rsidRPr="00642AD7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2A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mission Induction Therapy (Days 4-32)</w:t>
            </w:r>
          </w:p>
          <w:p w14:paraId="0D6F37AA" w14:textId="77777777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VCR 1.5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(max 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4, 11, 18, 25 </w:t>
            </w:r>
          </w:p>
          <w:p w14:paraId="7EB733EB" w14:textId="73688075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PRED 4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 PO, days 4-32</w:t>
            </w:r>
            <w:r w:rsidR="00E74F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A07E3">
              <w:rPr>
                <w:rFonts w:ascii="Times New Roman" w:hAnsi="Times New Roman" w:cs="Times New Roman"/>
                <w:sz w:val="18"/>
                <w:szCs w:val="18"/>
              </w:rPr>
              <w:t xml:space="preserve">followed by </w:t>
            </w:r>
            <w:r w:rsidR="00E74F50">
              <w:rPr>
                <w:rFonts w:ascii="Times New Roman" w:hAnsi="Times New Roman" w:cs="Times New Roman"/>
                <w:sz w:val="18"/>
                <w:szCs w:val="18"/>
              </w:rPr>
              <w:t>taper</w:t>
            </w:r>
            <w:r w:rsidR="001A07E3">
              <w:rPr>
                <w:rFonts w:ascii="Times New Roman" w:hAnsi="Times New Roman" w:cs="Times New Roman"/>
                <w:sz w:val="18"/>
                <w:szCs w:val="18"/>
              </w:rPr>
              <w:t xml:space="preserve"> over &lt; 7 days)</w:t>
            </w:r>
          </w:p>
          <w:p w14:paraId="554FC34B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OX 3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, days 4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xrazoxan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30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  <w:p w14:paraId="7003F713" w14:textId="5A0ED56E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MTX 4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 w:rsidR="00041910">
              <w:rPr>
                <w:rFonts w:ascii="Times New Roman" w:hAnsi="Times New Roman" w:cs="Times New Roman"/>
                <w:sz w:val="18"/>
                <w:szCs w:val="18"/>
              </w:rPr>
              <w:t xml:space="preserve"> pu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day 6  </w:t>
            </w:r>
          </w:p>
          <w:p w14:paraId="632A8425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-ASP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2,500 IU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V,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ay 7</w:t>
            </w:r>
          </w:p>
          <w:p w14:paraId="5083F538" w14:textId="77777777" w:rsidR="00C562AA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I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ytarabine</w:t>
            </w:r>
            <w:r w:rsidR="00C562AA">
              <w:rPr>
                <w:rFonts w:ascii="Times New Roman" w:hAnsi="Times New Roman" w:cs="Times New Roman"/>
                <w:sz w:val="18"/>
                <w:szCs w:val="18"/>
              </w:rPr>
              <w:t xml:space="preserve"> dosed by ag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, day 1</w:t>
            </w:r>
            <w:r w:rsidRPr="007E6D1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663DF09" w14:textId="77777777" w:rsidR="00C562AA" w:rsidRDefault="00C562AA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</w:rPr>
              <w:t>IT-MA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d by age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8; </w:t>
            </w:r>
          </w:p>
          <w:p w14:paraId="711C5D2D" w14:textId="0039AF69" w:rsidR="005440B9" w:rsidRPr="00645A14" w:rsidRDefault="00C562AA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</w:rPr>
              <w:t>IT-MT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d by age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</w:rPr>
              <w:t>, day 32</w:t>
            </w:r>
          </w:p>
        </w:tc>
      </w:tr>
      <w:tr w:rsidR="005440B9" w:rsidRPr="00645A14" w14:paraId="3A66ED73" w14:textId="77777777" w:rsidTr="006C5F8C">
        <w:trPr>
          <w:trHeight w:val="2533"/>
        </w:trPr>
        <w:tc>
          <w:tcPr>
            <w:tcW w:w="2837" w:type="dxa"/>
          </w:tcPr>
          <w:p w14:paraId="7E0650DE" w14:textId="77777777" w:rsidR="005440B9" w:rsidRPr="0051189F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89F">
              <w:rPr>
                <w:rFonts w:ascii="Times New Roman" w:hAnsi="Times New Roman" w:cs="Times New Roman"/>
                <w:sz w:val="18"/>
                <w:szCs w:val="18"/>
              </w:rPr>
              <w:t>Consolidation I</w:t>
            </w:r>
          </w:p>
          <w:p w14:paraId="5359444A" w14:textId="77777777" w:rsidR="005440B9" w:rsidRPr="0051189F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89F">
              <w:rPr>
                <w:rFonts w:ascii="Times New Roman" w:hAnsi="Times New Roman" w:cs="Times New Roman"/>
                <w:sz w:val="18"/>
                <w:szCs w:val="18"/>
              </w:rPr>
              <w:t>H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189F">
              <w:rPr>
                <w:rFonts w:ascii="Times New Roman" w:hAnsi="Times New Roman" w:cs="Times New Roman"/>
                <w:sz w:val="18"/>
                <w:szCs w:val="18"/>
              </w:rPr>
              <w:t>duration 3 weeks</w:t>
            </w:r>
          </w:p>
          <w:p w14:paraId="229DBD9A" w14:textId="77777777" w:rsidR="005440B9" w:rsidRPr="0051189F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89F">
              <w:rPr>
                <w:rFonts w:ascii="Times New Roman" w:hAnsi="Times New Roman" w:cs="Times New Roman"/>
                <w:sz w:val="18"/>
                <w:szCs w:val="18"/>
              </w:rPr>
              <w:t>VHR: duration 9 weeks</w:t>
            </w:r>
          </w:p>
        </w:tc>
        <w:tc>
          <w:tcPr>
            <w:tcW w:w="6538" w:type="dxa"/>
          </w:tcPr>
          <w:p w14:paraId="187F73F2" w14:textId="77777777" w:rsidR="005440B9" w:rsidRPr="00642AD7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2A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solidation IA </w:t>
            </w:r>
          </w:p>
          <w:p w14:paraId="6C8FCAD3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VCR 2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(max 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 </w:t>
            </w:r>
          </w:p>
          <w:p w14:paraId="6364FE88" w14:textId="343F270C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6-MP 5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14 </w:t>
            </w:r>
          </w:p>
          <w:p w14:paraId="3485873E" w14:textId="0531D864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HD-MTX 5 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C6569">
              <w:rPr>
                <w:rFonts w:ascii="Times New Roman" w:hAnsi="Times New Roman" w:cs="Times New Roman"/>
                <w:sz w:val="18"/>
                <w:szCs w:val="18"/>
              </w:rPr>
              <w:t xml:space="preserve">IV over 24 hours,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day 1, followed by LCV rescue </w:t>
            </w:r>
          </w:p>
          <w:p w14:paraId="01A21537" w14:textId="02F36FF2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IT-MTX</w:t>
            </w:r>
            <w:r w:rsidR="00487128">
              <w:rPr>
                <w:rFonts w:ascii="Times New Roman" w:hAnsi="Times New Roman" w:cs="Times New Roman"/>
                <w:sz w:val="18"/>
                <w:szCs w:val="18"/>
              </w:rPr>
              <w:t xml:space="preserve"> dosed by ag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, day 1</w:t>
            </w:r>
            <w:r w:rsidRPr="003676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4214A198" w14:textId="77777777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OX 3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xrazoxan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30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/do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  <w:p w14:paraId="2C880A0E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F6851D" w14:textId="77777777" w:rsidR="005440B9" w:rsidRPr="00642AD7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2A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HR patients receive two additional cycles:</w:t>
            </w:r>
          </w:p>
          <w:p w14:paraId="015D9510" w14:textId="77777777" w:rsidR="005440B9" w:rsidRPr="00642AD7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2A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solidation IB </w:t>
            </w:r>
          </w:p>
          <w:p w14:paraId="7E2C2D19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CP 1,00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,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day 1 </w:t>
            </w:r>
          </w:p>
          <w:p w14:paraId="7FCB1150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ytarabin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75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2-5, 9-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C6431C2" w14:textId="125ECDC1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6-MP 5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1352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14 </w:t>
            </w:r>
          </w:p>
          <w:p w14:paraId="1AD5B785" w14:textId="77777777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IT-MTX dosed by age, day 1 </w:t>
            </w:r>
          </w:p>
          <w:p w14:paraId="13EE2D34" w14:textId="77777777" w:rsidR="005440B9" w:rsidRPr="00642AD7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2A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solidation IC </w:t>
            </w:r>
          </w:p>
          <w:p w14:paraId="3348ED19" w14:textId="32F725E9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ytarabine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871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g/</w:t>
            </w:r>
            <w:r w:rsidRPr="00B041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041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dose IV </w:t>
            </w:r>
            <w:r w:rsidRPr="00B04141">
              <w:rPr>
                <w:rFonts w:ascii="Times New Roman" w:hAnsi="Times New Roman" w:cs="Times New Roman"/>
                <w:sz w:val="18"/>
                <w:szCs w:val="18"/>
              </w:rPr>
              <w:t>every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12 hours (4 doses), days 1-2</w:t>
            </w:r>
          </w:p>
          <w:p w14:paraId="0FBC9D52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VP-16 10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 daily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3-5 </w:t>
            </w:r>
          </w:p>
          <w:p w14:paraId="51EBFFF8" w14:textId="49197C78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18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 or IV</w:t>
            </w:r>
            <w:r w:rsidR="00645BF6">
              <w:rPr>
                <w:rFonts w:ascii="Times New Roman" w:hAnsi="Times New Roman" w:cs="Times New Roman"/>
                <w:sz w:val="18"/>
                <w:szCs w:val="18"/>
              </w:rPr>
              <w:t xml:space="preserve"> twice dai</w:t>
            </w:r>
            <w:r w:rsidR="000A6972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5 </w:t>
            </w:r>
          </w:p>
          <w:p w14:paraId="65C7BB3D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EG-ASP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2,500 UI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beginning on day 8 every 2 weeks (15 </w:t>
            </w:r>
            <w:proofErr w:type="gramStart"/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oses)</w:t>
            </w:r>
            <w:r w:rsidRPr="00562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5440B9" w:rsidRPr="00645A14" w14:paraId="49D2A733" w14:textId="77777777" w:rsidTr="006C5F8C">
        <w:trPr>
          <w:trHeight w:val="1275"/>
        </w:trPr>
        <w:tc>
          <w:tcPr>
            <w:tcW w:w="2837" w:type="dxa"/>
          </w:tcPr>
          <w:p w14:paraId="19B029E6" w14:textId="77777777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9E1">
              <w:rPr>
                <w:rFonts w:ascii="Times New Roman" w:hAnsi="Times New Roman" w:cs="Times New Roman"/>
                <w:sz w:val="18"/>
                <w:szCs w:val="18"/>
              </w:rPr>
              <w:t xml:space="preserve">CNS phase </w:t>
            </w:r>
          </w:p>
          <w:p w14:paraId="16441D38" w14:textId="77777777" w:rsidR="005440B9" w:rsidRPr="00C509E1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ration </w:t>
            </w:r>
            <w:r w:rsidRPr="00C509E1">
              <w:rPr>
                <w:rFonts w:ascii="Times New Roman" w:hAnsi="Times New Roman" w:cs="Times New Roman"/>
                <w:sz w:val="18"/>
                <w:szCs w:val="18"/>
              </w:rPr>
              <w:t>3 weeks</w:t>
            </w:r>
          </w:p>
          <w:p w14:paraId="4E21BDD1" w14:textId="77777777" w:rsidR="005440B9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38" w:type="dxa"/>
          </w:tcPr>
          <w:p w14:paraId="7F7BD7E9" w14:textId="77777777" w:rsidR="005440B9" w:rsidRPr="008705CE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 patients:  </w:t>
            </w:r>
          </w:p>
          <w:p w14:paraId="4D16EF71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VCR 2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(max 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 </w:t>
            </w:r>
          </w:p>
          <w:p w14:paraId="03ECAE2D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6-MP 5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14 </w:t>
            </w:r>
          </w:p>
          <w:p w14:paraId="29E2ABF2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18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 twice daily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5 </w:t>
            </w:r>
          </w:p>
          <w:p w14:paraId="77EB3435" w14:textId="515E863E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OX 3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xrazoxan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30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 w:rsidR="00394799"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  <w:p w14:paraId="153ED888" w14:textId="3B74855B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IT-MAH </w:t>
            </w:r>
            <w:r w:rsidR="00E4794F">
              <w:rPr>
                <w:rFonts w:ascii="Times New Roman" w:hAnsi="Times New Roman" w:cs="Times New Roman"/>
                <w:sz w:val="18"/>
                <w:szCs w:val="18"/>
              </w:rPr>
              <w:t xml:space="preserve">dosed by age,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twice weekly starting on day 1 (4 doses) </w:t>
            </w:r>
          </w:p>
          <w:p w14:paraId="6DF1652C" w14:textId="77777777" w:rsidR="00BC610A" w:rsidRPr="00BC610A" w:rsidRDefault="00BC610A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C61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 patients:</w:t>
            </w:r>
          </w:p>
          <w:p w14:paraId="270595E0" w14:textId="39E22167" w:rsidR="005440B9" w:rsidRPr="00645A14" w:rsidRDefault="00BC610A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440B9">
              <w:rPr>
                <w:rFonts w:ascii="Times New Roman" w:hAnsi="Times New Roman" w:cs="Times New Roman"/>
                <w:sz w:val="18"/>
                <w:szCs w:val="18"/>
              </w:rPr>
              <w:t>PEG-ASP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2,500 UI/m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5440B9">
              <w:rPr>
                <w:rFonts w:ascii="Times New Roman" w:hAnsi="Times New Roman" w:cs="Times New Roman"/>
                <w:sz w:val="18"/>
                <w:szCs w:val="18"/>
              </w:rPr>
              <w:t xml:space="preserve"> IV,</w:t>
            </w:r>
            <w:r w:rsidR="005440B9"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starting day 1</w:t>
            </w:r>
            <w:r w:rsidR="005440B9" w:rsidRPr="00895E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1C537C42" w14:textId="637AB9B7" w:rsidR="005440B9" w:rsidRPr="00724760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Cranial radi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ly for those CNS-3 at diagnosis and VHR patients)</w:t>
            </w:r>
          </w:p>
        </w:tc>
      </w:tr>
      <w:tr w:rsidR="005440B9" w:rsidRPr="00645A14" w14:paraId="12A3A782" w14:textId="77777777" w:rsidTr="006C5F8C">
        <w:trPr>
          <w:trHeight w:val="888"/>
        </w:trPr>
        <w:tc>
          <w:tcPr>
            <w:tcW w:w="2837" w:type="dxa"/>
          </w:tcPr>
          <w:p w14:paraId="31652459" w14:textId="77777777" w:rsidR="005440B9" w:rsidRPr="0019184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49">
              <w:rPr>
                <w:rFonts w:ascii="Times New Roman" w:hAnsi="Times New Roman" w:cs="Times New Roman"/>
                <w:sz w:val="18"/>
                <w:szCs w:val="18"/>
              </w:rPr>
              <w:t>Consolidation II</w:t>
            </w:r>
          </w:p>
          <w:p w14:paraId="1030357D" w14:textId="77777777" w:rsidR="005440B9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91849">
              <w:rPr>
                <w:rFonts w:ascii="Times New Roman" w:hAnsi="Times New Roman" w:cs="Times New Roman"/>
                <w:sz w:val="18"/>
                <w:szCs w:val="18"/>
              </w:rPr>
              <w:t xml:space="preserve">duration 27-30 </w:t>
            </w:r>
            <w:proofErr w:type="spellStart"/>
            <w:r w:rsidRPr="00191849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 w:rsidRPr="00191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538" w:type="dxa"/>
          </w:tcPr>
          <w:p w14:paraId="2480B702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 patients receive </w:t>
            </w:r>
            <w:r w:rsidRPr="00645A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very 3-week cycles of:</w:t>
            </w:r>
          </w:p>
          <w:p w14:paraId="78F97CD9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VCR 2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(max 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, day 1</w:t>
            </w:r>
          </w:p>
          <w:p w14:paraId="163788B8" w14:textId="2AE5DBF0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6-MP 5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, days 1-14</w:t>
            </w:r>
          </w:p>
          <w:p w14:paraId="6B84C64B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18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 twice daily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5 </w:t>
            </w:r>
          </w:p>
          <w:p w14:paraId="5FB82813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IT-MAH, on day 1 every 9 weeks for 6 doses and then every 18 weeks</w:t>
            </w:r>
          </w:p>
          <w:p w14:paraId="36E6526B" w14:textId="77777777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OX 3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xrazoxane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30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 w:rsidRPr="001221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  <w:p w14:paraId="3CF4B3D4" w14:textId="77777777" w:rsidR="005440B9" w:rsidRPr="00C509E1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52C73">
              <w:rPr>
                <w:rFonts w:ascii="Times New Roman" w:hAnsi="Times New Roman" w:cs="Times New Roman"/>
                <w:sz w:val="18"/>
                <w:szCs w:val="18"/>
              </w:rPr>
              <w:t>PEG-ASP 2,500 UI/m</w:t>
            </w:r>
            <w:r w:rsidRPr="00D52C7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2C73">
              <w:rPr>
                <w:rFonts w:ascii="Times New Roman" w:hAnsi="Times New Roman" w:cs="Times New Roman"/>
                <w:sz w:val="18"/>
                <w:szCs w:val="18"/>
              </w:rPr>
              <w:t xml:space="preserve"> IV e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 2 weeks to complete 15 postinduction doses. </w:t>
            </w:r>
          </w:p>
        </w:tc>
      </w:tr>
      <w:tr w:rsidR="005440B9" w:rsidRPr="00645A14" w14:paraId="4F0CEB11" w14:textId="77777777" w:rsidTr="006C5F8C">
        <w:trPr>
          <w:trHeight w:val="63"/>
        </w:trPr>
        <w:tc>
          <w:tcPr>
            <w:tcW w:w="2837" w:type="dxa"/>
          </w:tcPr>
          <w:p w14:paraId="2B5DD163" w14:textId="3BA0521D" w:rsidR="005440B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91849">
              <w:rPr>
                <w:rFonts w:ascii="Times New Roman" w:hAnsi="Times New Roman" w:cs="Times New Roman"/>
                <w:sz w:val="18"/>
                <w:szCs w:val="18"/>
              </w:rPr>
              <w:t>Continuation</w:t>
            </w:r>
          </w:p>
          <w:p w14:paraId="49368E6B" w14:textId="36DB211A" w:rsidR="005440B9" w:rsidRPr="00191849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ration approximately 7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 w:rsidR="009E3845" w:rsidRPr="00191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6538" w:type="dxa"/>
          </w:tcPr>
          <w:p w14:paraId="4D027556" w14:textId="77777777" w:rsidR="005440B9" w:rsidRPr="00746233" w:rsidRDefault="005440B9" w:rsidP="006C5F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462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l patients receive every 3-week cycles of:</w:t>
            </w:r>
          </w:p>
          <w:p w14:paraId="725C559B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VCR 2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(max 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 1 </w:t>
            </w:r>
          </w:p>
          <w:p w14:paraId="5B4D14B1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6-MP 5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14 </w:t>
            </w:r>
          </w:p>
          <w:p w14:paraId="371FAE08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6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 twice daily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, days 1-5 </w:t>
            </w:r>
          </w:p>
          <w:p w14:paraId="556439AE" w14:textId="651DA4AA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MTX 30 mg/m</w:t>
            </w:r>
            <w:r w:rsidRPr="00645A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  <w:r w:rsidR="003E478B">
              <w:rPr>
                <w:rFonts w:ascii="Times New Roman" w:hAnsi="Times New Roman" w:cs="Times New Roman"/>
                <w:sz w:val="18"/>
                <w:szCs w:val="18"/>
              </w:rPr>
              <w:t xml:space="preserve"> or IM</w:t>
            </w:r>
            <w:r w:rsidR="002029F1">
              <w:rPr>
                <w:rFonts w:ascii="Times New Roman" w:hAnsi="Times New Roman" w:cs="Times New Roman"/>
                <w:sz w:val="18"/>
                <w:szCs w:val="18"/>
              </w:rPr>
              <w:t xml:space="preserve"> week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 days 1, 8, 15 (week 1 MTX held if IT-MTX given) </w:t>
            </w:r>
          </w:p>
          <w:p w14:paraId="01059AB6" w14:textId="77777777" w:rsidR="005440B9" w:rsidRPr="00645A14" w:rsidRDefault="005440B9" w:rsidP="006C5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5A14">
              <w:rPr>
                <w:rFonts w:ascii="Times New Roman" w:hAnsi="Times New Roman" w:cs="Times New Roman"/>
                <w:sz w:val="18"/>
                <w:szCs w:val="18"/>
              </w:rPr>
              <w:t xml:space="preserve">IT-MAH on day 1 every 9 weeks for 6 doses and then every 18 </w:t>
            </w:r>
            <w:proofErr w:type="spellStart"/>
            <w:r w:rsidRPr="00645A14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</w:tbl>
    <w:p w14:paraId="3DA2D8CC" w14:textId="77777777" w:rsidR="005440B9" w:rsidRDefault="005440B9" w:rsidP="005440B9">
      <w:pPr>
        <w:rPr>
          <w:rFonts w:ascii="Times New Roman" w:hAnsi="Times New Roman" w:cs="Times New Roman"/>
          <w:sz w:val="18"/>
          <w:szCs w:val="18"/>
        </w:rPr>
      </w:pPr>
      <w:r w:rsidRPr="00645A1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B63E573" w14:textId="27A78698" w:rsidR="005440B9" w:rsidRDefault="005440B9" w:rsidP="006246E0">
      <w:pPr>
        <w:spacing w:after="0" w:line="240" w:lineRule="auto"/>
        <w:jc w:val="both"/>
        <w:rPr>
          <w:rFonts w:ascii="Times New Roman" w:eastAsia="Times New Roman" w:hAnsi="Times New Roman" w:cs="Times New Roman"/>
          <w:color w:val="1C1D1E"/>
          <w:sz w:val="18"/>
          <w:szCs w:val="18"/>
        </w:rPr>
      </w:pPr>
      <w:r w:rsidRPr="000A1776">
        <w:rPr>
          <w:rFonts w:ascii="Times New Roman" w:eastAsia="Times New Roman" w:hAnsi="Times New Roman" w:cs="Times New Roman"/>
          <w:color w:val="1C1D1E"/>
          <w:sz w:val="18"/>
          <w:szCs w:val="18"/>
        </w:rPr>
        <w:t>Abbreviations</w:t>
      </w:r>
      <w:r w:rsidRPr="00846220">
        <w:rPr>
          <w:rFonts w:ascii="Times New Roman" w:eastAsia="Times New Roman" w:hAnsi="Times New Roman" w:cs="Times New Roman"/>
          <w:color w:val="1C1D1E"/>
          <w:sz w:val="18"/>
          <w:szCs w:val="18"/>
        </w:rPr>
        <w:t>: 6-MP, 6-mercaptopurine; ALL</w:t>
      </w:r>
      <w:r w:rsidRPr="00FB7DFC">
        <w:rPr>
          <w:rFonts w:ascii="Times New Roman" w:eastAsia="Times New Roman" w:hAnsi="Times New Roman" w:cs="Times New Roman"/>
          <w:color w:val="1C1D1E"/>
          <w:sz w:val="18"/>
          <w:szCs w:val="18"/>
        </w:rPr>
        <w:t>, acute lymphoblastic leukemia</w:t>
      </w:r>
      <w:r w:rsidRPr="005F48FB">
        <w:rPr>
          <w:rFonts w:ascii="Times New Roman" w:eastAsia="Times New Roman" w:hAnsi="Times New Roman" w:cs="Times New Roman"/>
          <w:color w:val="1C1D1E"/>
          <w:sz w:val="18"/>
          <w:szCs w:val="18"/>
        </w:rPr>
        <w:t xml:space="preserve">; </w:t>
      </w:r>
      <w:r w:rsidR="00D471BD">
        <w:rPr>
          <w:rFonts w:ascii="Times New Roman" w:eastAsia="Times New Roman" w:hAnsi="Times New Roman" w:cs="Times New Roman"/>
          <w:color w:val="1C1D1E"/>
          <w:sz w:val="18"/>
          <w:szCs w:val="18"/>
        </w:rPr>
        <w:t>CSF</w:t>
      </w:r>
      <w:r w:rsidR="00CB75D7">
        <w:rPr>
          <w:rFonts w:ascii="Times New Roman" w:eastAsia="Times New Roman" w:hAnsi="Times New Roman" w:cs="Times New Roman"/>
          <w:color w:val="1C1D1E"/>
          <w:sz w:val="18"/>
          <w:szCs w:val="18"/>
        </w:rPr>
        <w:t xml:space="preserve">, cerebrospinal fluid; </w:t>
      </w:r>
      <w:r w:rsidRPr="005F48FB">
        <w:rPr>
          <w:rFonts w:ascii="Times New Roman" w:eastAsia="Times New Roman" w:hAnsi="Times New Roman" w:cs="Times New Roman"/>
          <w:color w:val="1C1D1E"/>
          <w:sz w:val="18"/>
          <w:szCs w:val="18"/>
        </w:rPr>
        <w:t>CNS, central nervous system; CP</w:t>
      </w:r>
      <w:r w:rsidRPr="00CB1625">
        <w:rPr>
          <w:rFonts w:ascii="Times New Roman" w:eastAsia="Times New Roman" w:hAnsi="Times New Roman" w:cs="Times New Roman"/>
          <w:color w:val="1C1D1E"/>
          <w:sz w:val="18"/>
          <w:szCs w:val="18"/>
        </w:rPr>
        <w:t>, cyclophosphamide</w:t>
      </w:r>
      <w:r w:rsidRPr="00D471BD">
        <w:rPr>
          <w:rFonts w:ascii="Times New Roman" w:eastAsia="Times New Roman" w:hAnsi="Times New Roman" w:cs="Times New Roman"/>
          <w:color w:val="1C1D1E"/>
          <w:sz w:val="18"/>
          <w:szCs w:val="18"/>
        </w:rPr>
        <w:t>; CR, complete remission; DEX, dexamethasone; DFCI, Dana-Farber Cancer Institute; DOX, doxorubicin; HD-MTX, high-dose methotrexate; HR, high</w:t>
      </w:r>
      <w:r w:rsidRPr="00846220">
        <w:rPr>
          <w:rFonts w:ascii="Times New Roman" w:eastAsia="Times New Roman" w:hAnsi="Times New Roman" w:cs="Times New Roman"/>
          <w:color w:val="1C1D1E"/>
          <w:sz w:val="18"/>
          <w:szCs w:val="18"/>
        </w:rPr>
        <w:t xml:space="preserve"> risk</w:t>
      </w:r>
      <w:r w:rsidRPr="00407AEC">
        <w:rPr>
          <w:rFonts w:ascii="Times New Roman" w:eastAsia="Times New Roman" w:hAnsi="Times New Roman" w:cs="Times New Roman"/>
          <w:color w:val="1C1D1E"/>
          <w:sz w:val="18"/>
          <w:szCs w:val="18"/>
        </w:rPr>
        <w:t>; IM, intramuscular; IT, intrathecal</w:t>
      </w:r>
      <w:r w:rsidRPr="00846220">
        <w:rPr>
          <w:rFonts w:ascii="Times New Roman" w:eastAsia="Times New Roman" w:hAnsi="Times New Roman" w:cs="Times New Roman"/>
          <w:color w:val="1C1D1E"/>
          <w:sz w:val="18"/>
          <w:szCs w:val="18"/>
        </w:rPr>
        <w:t xml:space="preserve">; IT-MAH, IT </w:t>
      </w:r>
      <w:r w:rsidRPr="00D471BD">
        <w:rPr>
          <w:rFonts w:ascii="Times New Roman" w:eastAsia="Times New Roman" w:hAnsi="Times New Roman" w:cs="Times New Roman"/>
          <w:color w:val="1C1D1E"/>
          <w:sz w:val="18"/>
          <w:szCs w:val="18"/>
        </w:rPr>
        <w:lastRenderedPageBreak/>
        <w:t xml:space="preserve">methotrexate/cytarabine/hydrocortisone; IV, intravenously; LCV, leucovorin; MPDN, methylprednisolone; MTX, methotrexate; PEG-ASP, </w:t>
      </w:r>
      <w:proofErr w:type="spellStart"/>
      <w:r w:rsidRPr="00D471BD">
        <w:rPr>
          <w:rFonts w:ascii="Times New Roman" w:eastAsia="Times New Roman" w:hAnsi="Times New Roman" w:cs="Times New Roman"/>
          <w:color w:val="1C1D1E"/>
          <w:sz w:val="18"/>
          <w:szCs w:val="18"/>
        </w:rPr>
        <w:t>pegaspargase</w:t>
      </w:r>
      <w:proofErr w:type="spellEnd"/>
      <w:r w:rsidRPr="00D471BD">
        <w:rPr>
          <w:rFonts w:ascii="Times New Roman" w:eastAsia="Times New Roman" w:hAnsi="Times New Roman" w:cs="Times New Roman"/>
          <w:color w:val="1C1D1E"/>
          <w:sz w:val="18"/>
          <w:szCs w:val="18"/>
        </w:rPr>
        <w:t xml:space="preserve"> pegol; PRED, prednisone; PO, orally; VCR, vincristine; VHR, very high risk; VP-16, etoposide</w:t>
      </w:r>
      <w:r w:rsidRPr="00A1580D">
        <w:rPr>
          <w:rFonts w:ascii="Times New Roman" w:eastAsia="Times New Roman" w:hAnsi="Times New Roman" w:cs="Times New Roman"/>
          <w:color w:val="1C1D1E"/>
          <w:sz w:val="18"/>
          <w:szCs w:val="18"/>
        </w:rPr>
        <w:t>.</w:t>
      </w:r>
    </w:p>
    <w:p w14:paraId="010A9952" w14:textId="77777777" w:rsidR="00407AEC" w:rsidRPr="00645A14" w:rsidRDefault="00407AEC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266305D" w14:textId="2497F990" w:rsidR="005440B9" w:rsidRPr="00645A14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45A14">
        <w:rPr>
          <w:rFonts w:ascii="Times New Roman" w:hAnsi="Times New Roman" w:cs="Times New Roman"/>
          <w:sz w:val="18"/>
          <w:szCs w:val="18"/>
        </w:rPr>
        <w:t xml:space="preserve"> Patients with CNS leukemia at diagnosis (CNS-2 and CNS-3) received IT</w:t>
      </w:r>
      <w:r>
        <w:rPr>
          <w:rFonts w:ascii="Times New Roman" w:hAnsi="Times New Roman" w:cs="Times New Roman"/>
          <w:sz w:val="18"/>
          <w:szCs w:val="18"/>
        </w:rPr>
        <w:t>-</w:t>
      </w:r>
      <w:r w:rsidR="00D471BD">
        <w:rPr>
          <w:rFonts w:ascii="Times New Roman" w:hAnsi="Times New Roman" w:cs="Times New Roman"/>
          <w:sz w:val="18"/>
          <w:szCs w:val="18"/>
        </w:rPr>
        <w:t>cytarabine</w:t>
      </w:r>
      <w:r w:rsidRPr="00645A14">
        <w:rPr>
          <w:rFonts w:ascii="Times New Roman" w:hAnsi="Times New Roman" w:cs="Times New Roman"/>
          <w:sz w:val="18"/>
          <w:szCs w:val="18"/>
        </w:rPr>
        <w:t xml:space="preserve"> twice weekly until CSF was clear of blasts cells on 3 consecutive examinations</w:t>
      </w:r>
    </w:p>
    <w:p w14:paraId="155A337C" w14:textId="77777777" w:rsidR="005440B9" w:rsidRPr="00645A14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645A1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45A14">
        <w:rPr>
          <w:rFonts w:ascii="Times New Roman" w:hAnsi="Times New Roman" w:cs="Times New Roman"/>
          <w:sz w:val="18"/>
          <w:szCs w:val="18"/>
        </w:rPr>
        <w:t>Not administered if high-dose–MTX started within 72 hours of IT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645A14">
        <w:rPr>
          <w:rFonts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TX</w:t>
      </w:r>
      <w:r w:rsidRPr="00645A14">
        <w:rPr>
          <w:rFonts w:ascii="Times New Roman" w:hAnsi="Times New Roman" w:cs="Times New Roman"/>
          <w:sz w:val="18"/>
          <w:szCs w:val="18"/>
        </w:rPr>
        <w:t xml:space="preserve"> given on day 32 of induction. </w:t>
      </w:r>
    </w:p>
    <w:p w14:paraId="4075CB67" w14:textId="77777777" w:rsidR="005440B9" w:rsidRPr="005627D2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P</w:t>
      </w:r>
      <w:r w:rsidRPr="005627D2">
        <w:rPr>
          <w:rFonts w:ascii="Times New Roman" w:hAnsi="Times New Roman" w:cs="Times New Roman"/>
          <w:sz w:val="18"/>
          <w:szCs w:val="18"/>
        </w:rPr>
        <w:t>egaspargase</w:t>
      </w:r>
      <w:proofErr w:type="spellEnd"/>
      <w:r w:rsidRPr="005627D2">
        <w:rPr>
          <w:rFonts w:ascii="Times New Roman" w:hAnsi="Times New Roman" w:cs="Times New Roman"/>
          <w:sz w:val="18"/>
          <w:szCs w:val="18"/>
        </w:rPr>
        <w:t xml:space="preserve"> 2,500 IU/m</w:t>
      </w:r>
      <w:r w:rsidRPr="006A1DF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627D2">
        <w:rPr>
          <w:rFonts w:ascii="Times New Roman" w:hAnsi="Times New Roman" w:cs="Times New Roman"/>
          <w:sz w:val="18"/>
          <w:szCs w:val="18"/>
        </w:rPr>
        <w:t>/dose IV every 2 weeks (15 total doses). Continues at designated interval across treatment phases through consolidation II once started (within CNS phase for HR patients, within consolidation IC for VHR patients)</w:t>
      </w:r>
    </w:p>
    <w:p w14:paraId="02090078" w14:textId="4235FBDD" w:rsidR="005440B9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>
        <w:rPr>
          <w:rFonts w:ascii="Times New Roman" w:hAnsi="Times New Roman" w:cs="Times New Roman"/>
          <w:sz w:val="18"/>
          <w:szCs w:val="18"/>
        </w:rPr>
        <w:t xml:space="preserve">Consolidation II ends when patient has achieved 30 weeks of </w:t>
      </w:r>
      <w:r w:rsidR="00C76AF4">
        <w:rPr>
          <w:rFonts w:ascii="Times New Roman" w:hAnsi="Times New Roman" w:cs="Times New Roman"/>
          <w:sz w:val="18"/>
          <w:szCs w:val="18"/>
        </w:rPr>
        <w:t>PEG-ASP</w:t>
      </w:r>
      <w:r>
        <w:rPr>
          <w:rFonts w:ascii="Times New Roman" w:hAnsi="Times New Roman" w:cs="Times New Roman"/>
          <w:sz w:val="18"/>
          <w:szCs w:val="18"/>
        </w:rPr>
        <w:t xml:space="preserve"> therapy and has reached cumulative DOX dose of 300 mg/m</w:t>
      </w:r>
      <w:r w:rsidRPr="00E777C8">
        <w:rPr>
          <w:rFonts w:ascii="Times New Roman" w:hAnsi="Times New Roman" w:cs="Times New Roman"/>
          <w:sz w:val="18"/>
          <w:szCs w:val="18"/>
          <w:vertAlign w:val="superscript"/>
        </w:rPr>
        <w:t>2</w:t>
      </w:r>
    </w:p>
    <w:p w14:paraId="2E63AB1A" w14:textId="71BA91C3" w:rsidR="005440B9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45A14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14009D">
        <w:rPr>
          <w:rFonts w:ascii="Times New Roman" w:hAnsi="Times New Roman" w:cs="Times New Roman"/>
          <w:sz w:val="18"/>
          <w:szCs w:val="18"/>
        </w:rPr>
        <w:t>Once cumulative DOX reaches 300 mg/m</w:t>
      </w:r>
      <w:r w:rsidRPr="00FA43B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4009D">
        <w:rPr>
          <w:rFonts w:ascii="Times New Roman" w:hAnsi="Times New Roman" w:cs="Times New Roman"/>
          <w:sz w:val="18"/>
          <w:szCs w:val="18"/>
        </w:rPr>
        <w:t>, weekly MTX is substituted at 30 mg/m</w:t>
      </w:r>
      <w:r w:rsidRPr="00FE05C4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4009D">
        <w:rPr>
          <w:rFonts w:ascii="Times New Roman" w:hAnsi="Times New Roman" w:cs="Times New Roman"/>
          <w:sz w:val="18"/>
          <w:szCs w:val="18"/>
        </w:rPr>
        <w:t xml:space="preserve"> IV</w:t>
      </w:r>
      <w:r w:rsidR="008A13BA">
        <w:rPr>
          <w:rFonts w:ascii="Times New Roman" w:hAnsi="Times New Roman" w:cs="Times New Roman"/>
          <w:sz w:val="18"/>
          <w:szCs w:val="18"/>
        </w:rPr>
        <w:t xml:space="preserve"> or IM</w:t>
      </w:r>
      <w:r w:rsidRPr="0014009D">
        <w:rPr>
          <w:rFonts w:ascii="Times New Roman" w:hAnsi="Times New Roman" w:cs="Times New Roman"/>
          <w:sz w:val="18"/>
          <w:szCs w:val="18"/>
        </w:rPr>
        <w:t>, days 1, 8, and 15</w:t>
      </w:r>
      <w:r w:rsidRPr="00645A1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0A7BE11" w14:textId="77777777" w:rsidR="005440B9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E1F26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645A14">
        <w:rPr>
          <w:rFonts w:ascii="Times New Roman" w:hAnsi="Times New Roman" w:cs="Times New Roman"/>
          <w:sz w:val="18"/>
          <w:szCs w:val="18"/>
        </w:rPr>
        <w:t xml:space="preserve"> Continuation therapy discontinued after 104 weeks of continuous CR</w:t>
      </w:r>
    </w:p>
    <w:p w14:paraId="0C1038F7" w14:textId="3E314F08" w:rsidR="0057455A" w:rsidRDefault="005440B9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45012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12151">
        <w:rPr>
          <w:rFonts w:ascii="Times New Roman" w:hAnsi="Times New Roman" w:cs="Times New Roman"/>
          <w:sz w:val="18"/>
          <w:szCs w:val="18"/>
        </w:rPr>
        <w:t>IT-MAH administered every 18 weeks in Consolidation II and Continuation phases for those who received previous cranial radiation</w:t>
      </w:r>
    </w:p>
    <w:p w14:paraId="3EFCE5AC" w14:textId="77777777" w:rsidR="00472165" w:rsidRDefault="00472165" w:rsidP="00407AE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472165" w:rsidSect="00FB4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0E"/>
    <w:rsid w:val="00015290"/>
    <w:rsid w:val="00034B71"/>
    <w:rsid w:val="00041910"/>
    <w:rsid w:val="00083AF3"/>
    <w:rsid w:val="000A6972"/>
    <w:rsid w:val="000B4273"/>
    <w:rsid w:val="000C4E3E"/>
    <w:rsid w:val="000E6FF3"/>
    <w:rsid w:val="001067EF"/>
    <w:rsid w:val="001A07E3"/>
    <w:rsid w:val="001A1E74"/>
    <w:rsid w:val="001B6B6C"/>
    <w:rsid w:val="001C6569"/>
    <w:rsid w:val="001F6321"/>
    <w:rsid w:val="002029F1"/>
    <w:rsid w:val="00246ED8"/>
    <w:rsid w:val="003701FD"/>
    <w:rsid w:val="00394799"/>
    <w:rsid w:val="003B524B"/>
    <w:rsid w:val="003E478B"/>
    <w:rsid w:val="00407AEC"/>
    <w:rsid w:val="00472165"/>
    <w:rsid w:val="00487128"/>
    <w:rsid w:val="00497A2C"/>
    <w:rsid w:val="004E00F8"/>
    <w:rsid w:val="004E1352"/>
    <w:rsid w:val="00500A44"/>
    <w:rsid w:val="00534ECC"/>
    <w:rsid w:val="005440B9"/>
    <w:rsid w:val="00544169"/>
    <w:rsid w:val="0057455A"/>
    <w:rsid w:val="00577C68"/>
    <w:rsid w:val="005A5CAF"/>
    <w:rsid w:val="005E400D"/>
    <w:rsid w:val="005F48FB"/>
    <w:rsid w:val="006246E0"/>
    <w:rsid w:val="00632780"/>
    <w:rsid w:val="00645BF6"/>
    <w:rsid w:val="0065170E"/>
    <w:rsid w:val="00686748"/>
    <w:rsid w:val="006A345C"/>
    <w:rsid w:val="006A35AD"/>
    <w:rsid w:val="0078273B"/>
    <w:rsid w:val="007827E9"/>
    <w:rsid w:val="00785887"/>
    <w:rsid w:val="007B0A26"/>
    <w:rsid w:val="007D4C1C"/>
    <w:rsid w:val="007E64E6"/>
    <w:rsid w:val="00811A93"/>
    <w:rsid w:val="00846220"/>
    <w:rsid w:val="008A13BA"/>
    <w:rsid w:val="008B60E2"/>
    <w:rsid w:val="008C2197"/>
    <w:rsid w:val="008C4E24"/>
    <w:rsid w:val="008D62EE"/>
    <w:rsid w:val="00913E56"/>
    <w:rsid w:val="00940F31"/>
    <w:rsid w:val="009768DD"/>
    <w:rsid w:val="009E2BEF"/>
    <w:rsid w:val="009E3845"/>
    <w:rsid w:val="009F21C1"/>
    <w:rsid w:val="009F55FF"/>
    <w:rsid w:val="00A0271A"/>
    <w:rsid w:val="00A1580D"/>
    <w:rsid w:val="00AA2CCC"/>
    <w:rsid w:val="00B301F0"/>
    <w:rsid w:val="00B34887"/>
    <w:rsid w:val="00BC610A"/>
    <w:rsid w:val="00C548D2"/>
    <w:rsid w:val="00C562AA"/>
    <w:rsid w:val="00C76AF4"/>
    <w:rsid w:val="00CB1625"/>
    <w:rsid w:val="00CB75D7"/>
    <w:rsid w:val="00CD7240"/>
    <w:rsid w:val="00CE217B"/>
    <w:rsid w:val="00D011A8"/>
    <w:rsid w:val="00D37081"/>
    <w:rsid w:val="00D471BD"/>
    <w:rsid w:val="00DA13D3"/>
    <w:rsid w:val="00DA7E51"/>
    <w:rsid w:val="00E10CDF"/>
    <w:rsid w:val="00E4794F"/>
    <w:rsid w:val="00E74F50"/>
    <w:rsid w:val="00E95147"/>
    <w:rsid w:val="00EC621E"/>
    <w:rsid w:val="00EE6C4A"/>
    <w:rsid w:val="00F17F95"/>
    <w:rsid w:val="00F2368A"/>
    <w:rsid w:val="00F50AB9"/>
    <w:rsid w:val="00F56A5B"/>
    <w:rsid w:val="00F70D4A"/>
    <w:rsid w:val="00F9119C"/>
    <w:rsid w:val="00FB48C8"/>
    <w:rsid w:val="00FB7DFC"/>
    <w:rsid w:val="00FC1016"/>
    <w:rsid w:val="00FE376E"/>
    <w:rsid w:val="00FF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6049F"/>
  <w15:chartTrackingRefBased/>
  <w15:docId w15:val="{A786A64A-78A8-42F2-B4F6-DE8991E0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40B9"/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51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1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1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1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1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1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1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1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1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1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1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1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17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17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17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17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17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17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1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51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1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1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170E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17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170E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517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1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17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170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440B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440B9"/>
  </w:style>
  <w:style w:type="paragraph" w:styleId="Revisione">
    <w:name w:val="Revision"/>
    <w:hidden/>
    <w:uiPriority w:val="99"/>
    <w:semiHidden/>
    <w:rsid w:val="00F50AB9"/>
    <w:pPr>
      <w:spacing w:after="0" w:line="240" w:lineRule="auto"/>
    </w:pPr>
    <w:rPr>
      <w:kern w:val="0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811A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11A9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11A93"/>
    <w:rPr>
      <w:kern w:val="0"/>
      <w:sz w:val="20"/>
      <w:szCs w:val="20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1A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1A9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Gotti</dc:creator>
  <cp:keywords/>
  <dc:description/>
  <cp:lastModifiedBy>Giacomo Gotti</cp:lastModifiedBy>
  <cp:revision>3</cp:revision>
  <dcterms:created xsi:type="dcterms:W3CDTF">2025-12-17T15:23:00Z</dcterms:created>
  <dcterms:modified xsi:type="dcterms:W3CDTF">2025-12-17T15:24:00Z</dcterms:modified>
</cp:coreProperties>
</file>